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3641"/>
        <w:gridCol w:w="1883"/>
        <w:gridCol w:w="1842"/>
        <w:gridCol w:w="1560"/>
      </w:tblGrid>
      <w:tr w:rsidR="00DA6D1B" w14:paraId="532DC675" w14:textId="77777777">
        <w:trPr>
          <w:trHeight w:val="280"/>
          <w:jc w:val="center"/>
        </w:trPr>
        <w:tc>
          <w:tcPr>
            <w:tcW w:w="8926" w:type="dxa"/>
            <w:gridSpan w:val="4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</w:tcPr>
          <w:p w14:paraId="71EE0474" w14:textId="72370A41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Table </w:t>
            </w:r>
            <w:r w:rsidR="008E5E96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 Comparison of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c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inicopathological characteristics in training and validation set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</w:tr>
      <w:tr w:rsidR="00DA6D1B" w14:paraId="21F573AE" w14:textId="77777777">
        <w:trPr>
          <w:trHeight w:val="278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vAlign w:val="center"/>
          </w:tcPr>
          <w:p w14:paraId="1E235B23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center"/>
          </w:tcPr>
          <w:p w14:paraId="4D6BFF04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raining set (n=446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center"/>
          </w:tcPr>
          <w:p w14:paraId="43232A39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lidation set (n=190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center"/>
          </w:tcPr>
          <w:p w14:paraId="3717AA85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DA6D1B" w14:paraId="567BD41A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0639900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7F17714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9 ± 11.6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3572318D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4 ± 10.6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78E3CEA7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5</w:t>
            </w:r>
          </w:p>
        </w:tc>
      </w:tr>
      <w:tr w:rsidR="00DA6D1B" w14:paraId="19552E03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784D7F6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llow-u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time (month)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E5DF57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.9 ± 22.0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59FF004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3 ± 19.4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03C78C12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3</w:t>
            </w:r>
          </w:p>
        </w:tc>
      </w:tr>
      <w:tr w:rsidR="00DA6D1B" w14:paraId="2A64EE57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3D2E7A7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-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D0DE534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 2 ± 24.3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91EFFB1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8 ± 24.3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5543F042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3</w:t>
            </w:r>
          </w:p>
        </w:tc>
      </w:tr>
      <w:tr w:rsidR="00DA6D1B" w14:paraId="6B4B6FD6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D185BB0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(kg/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A827835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2 ± 3.0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A4A5A19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4 ± 3.1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16F70E9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9</w:t>
            </w:r>
          </w:p>
        </w:tc>
      </w:tr>
      <w:tr w:rsidR="00DA6D1B" w14:paraId="5C471E58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80E52BD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mor size in patholog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(mm)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758230D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1 ± 10.3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3B45A79A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8 ± 9.6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7A3B9EC6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9</w:t>
            </w:r>
          </w:p>
        </w:tc>
      </w:tr>
      <w:tr w:rsidR="00DA6D1B" w14:paraId="17F2FEF9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F63FF18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opausal status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A3E0F7E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9E50B19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52E78C02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3</w:t>
            </w:r>
          </w:p>
        </w:tc>
      </w:tr>
      <w:tr w:rsidR="00DA6D1B" w14:paraId="7B9945CE" w14:textId="77777777">
        <w:trPr>
          <w:trHeight w:val="9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02C4C8E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menopause</w:t>
            </w:r>
            <w:proofErr w:type="spellEnd"/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E81C2F9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 (47.1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32186B2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 (45.3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68395C5D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7D352E66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217F0DD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Menopause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B802009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 (52.9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D59B343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 (54.7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253F01CF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2E1ABB55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C41F4D7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pe of surgery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95ACAA1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B1C32F7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03DC1B94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0</w:t>
            </w:r>
          </w:p>
        </w:tc>
      </w:tr>
      <w:tr w:rsidR="00DA6D1B" w14:paraId="08C1548F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291790E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Breast-conserving surgery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1DDEB5F" w14:textId="6E735A5A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 (17.</w:t>
            </w:r>
            <w:r w:rsidR="00A020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99B7AD2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6.8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CC3A5ED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3B5FE32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BD5B528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Mastectomy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093BD1C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6 (82.1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ECAC57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 (83.2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5407694F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5C658EBC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89B0944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illary surgery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EBF6054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EDF3C33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5154785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1</w:t>
            </w:r>
          </w:p>
        </w:tc>
      </w:tr>
      <w:tr w:rsidR="00DA6D1B" w14:paraId="7D15258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3F219ED5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SLNB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7D737BC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7 (44.2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681DF6B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 (40.0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1F64E796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22847B08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F4E9E0A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Axillary dissection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611BD5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9 (55.8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19ADA41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 (60.0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CB3A317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2CD3A57E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F7094EF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logic type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D0E630D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BFAB57A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7C10D54B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8</w:t>
            </w:r>
          </w:p>
        </w:tc>
      </w:tr>
      <w:tr w:rsidR="00DA6D1B" w14:paraId="46F9820B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E80A75E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Invasive ductal carcinoma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8A19DC3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4 (95.1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B2E08CC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93.7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2014547A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5F1B5619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CFEC2E6" w14:textId="6AEA6999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Other invasive carcinoma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487E8C5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 (4.9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CF980BD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 (6.3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3ACCD530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7647FA6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6C2D7BF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logic tumor grade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BDB8BFB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09614F7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78AF4070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DA6D1B" w14:paraId="2F012E15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25F1D9C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Grade II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5FFC6C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 (17.3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07AC492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 (18.9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10D3F8EC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565DC0EA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B51A5E2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Grade III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655A92A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4 (82.7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F4796D5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81.1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78725CC4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4AF5E4C1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5BEB8A2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xillary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tumo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ad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0BE00B5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42E0222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2414BF26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3</w:t>
            </w:r>
          </w:p>
        </w:tc>
      </w:tr>
      <w:tr w:rsidR="00DA6D1B" w14:paraId="22B6901C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65592AF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No positive lymph nodes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BE923DC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8 (64.6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A11720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 (65.3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7A5179B2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08CB7550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0C3521F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1–3 positive lymph nodes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03241D5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 (23.3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31468A9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 (25.8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510004F8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3D6BE6B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0604207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positive lymph nodes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7D1B05B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 (12.1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267542D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 (8.9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2114FE48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153F7789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F7FA2EF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vascula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vasion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E9A8AE3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9CED4D8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6EC84D04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DA6D1B" w14:paraId="352055E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ED97798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Absent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7CDDE3B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0 (65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FD3595E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 (72.6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1A18667C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5DB85FCE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348D2563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Present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5E01AF6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6 (35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1771A99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 (27.4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71442124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563EE07C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5405A40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juvant chemotherapy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0D2F8C2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89DE41A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2C4460B6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3</w:t>
            </w:r>
          </w:p>
        </w:tc>
      </w:tr>
      <w:tr w:rsidR="00DA6D1B" w14:paraId="5F67121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536E1FE" w14:textId="78F632AE" w:rsidR="00DA6D1B" w:rsidRDefault="004B1EE5" w:rsidP="00CD058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588AB28" w14:textId="590D7610" w:rsidR="00DA6D1B" w:rsidRDefault="004B1EE5" w:rsidP="00CD058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</w:t>
            </w:r>
            <w:r w:rsidR="000613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71B0E39" w14:textId="556595C5" w:rsidR="00DA6D1B" w:rsidRDefault="00653358" w:rsidP="00CD058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</w:t>
            </w:r>
            <w:r w:rsidR="0006131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0613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  <w:r w:rsidR="00A0204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73FD81BC" w14:textId="77777777" w:rsidR="00DA6D1B" w:rsidRDefault="00DA6D1B" w:rsidP="00CD058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62EE5D5A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02ED674" w14:textId="6B19FFBA" w:rsidR="00DA6D1B" w:rsidRDefault="004B1EE5" w:rsidP="00CD058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FE5D38A" w14:textId="4F4A33C2" w:rsidR="00DA6D1B" w:rsidRDefault="004B1EE5" w:rsidP="00CD058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="000613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EF14633" w14:textId="2DCE81AF" w:rsidR="00DA6D1B" w:rsidRDefault="00653358" w:rsidP="00CD058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="000613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691EF01C" w14:textId="77777777" w:rsidR="00DA6D1B" w:rsidRDefault="00DA6D1B" w:rsidP="00CD058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2B57B8C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D803736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AD2F392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 (3.4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39D72A0A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(4.7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0E74A12B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0F8EA9CF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F596391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juvant radiotherapy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34D9C61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374DB87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5169CEB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2</w:t>
            </w:r>
          </w:p>
        </w:tc>
      </w:tr>
      <w:tr w:rsidR="00DA6D1B" w14:paraId="053FEB04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F1513C8" w14:textId="047CD750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CD058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6A4D898" w14:textId="5A5E1379" w:rsidR="00DA6D1B" w:rsidRDefault="00A0204F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5 (34.</w:t>
            </w:r>
            <w:r w:rsidR="000613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D15F94A" w14:textId="6256595A" w:rsidR="00DA6D1B" w:rsidRDefault="00A0204F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 (33.2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5F095CF4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1D2D0067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0279AED" w14:textId="3652864E" w:rsidR="00DA6D1B" w:rsidRDefault="004B1EE5" w:rsidP="00CD05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CD058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A6F187E" w14:textId="3CB78D3F" w:rsidR="00DA6D1B" w:rsidRDefault="00A0204F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 (61.9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30B5B8F" w14:textId="68B287EB" w:rsidR="00DA6D1B" w:rsidRDefault="00A0204F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 (62.1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5C47799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5C6D7484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2751E65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188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21C049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 (3.4)</w:t>
            </w:r>
          </w:p>
        </w:tc>
        <w:tc>
          <w:tcPr>
            <w:tcW w:w="18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7EA323C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(4.7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7E9605E7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E1BC0B2" w14:textId="77777777" w:rsidR="00DA6D1B" w:rsidRDefault="004B1EE5" w:rsidP="001B5D47">
      <w:pPr>
        <w:ind w:firstLineChars="300" w:firstLine="630"/>
        <w:rPr>
          <w:rFonts w:ascii="Times New Roman" w:hAnsi="Times New Roman" w:cs="Times New Roman"/>
        </w:rPr>
        <w:sectPr w:rsidR="00DA6D1B">
          <w:footerReference w:type="default" r:id="rId10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BMI: Body Mass Index; SLNB: Sentinel Lymph Node Biopsy;</w:t>
      </w: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3641"/>
        <w:gridCol w:w="2024"/>
        <w:gridCol w:w="1701"/>
        <w:gridCol w:w="1560"/>
      </w:tblGrid>
      <w:tr w:rsidR="00DA6D1B" w14:paraId="096A97D9" w14:textId="77777777">
        <w:trPr>
          <w:trHeight w:val="280"/>
          <w:jc w:val="center"/>
        </w:trPr>
        <w:tc>
          <w:tcPr>
            <w:tcW w:w="8926" w:type="dxa"/>
            <w:gridSpan w:val="4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</w:tcPr>
          <w:p w14:paraId="39BC5736" w14:textId="4D167944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 xml:space="preserve">Table </w:t>
            </w:r>
            <w:r w:rsidR="008E5E96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2 Comparison of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sonographic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features in training and validation set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s</w:t>
            </w:r>
          </w:p>
        </w:tc>
      </w:tr>
      <w:tr w:rsidR="00DA6D1B" w14:paraId="7D63A32C" w14:textId="77777777">
        <w:trPr>
          <w:trHeight w:val="278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vAlign w:val="center"/>
          </w:tcPr>
          <w:p w14:paraId="59502284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center"/>
          </w:tcPr>
          <w:p w14:paraId="7249151D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raining set (n=44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center"/>
          </w:tcPr>
          <w:p w14:paraId="78BC00B4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V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lidation set (n=190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center"/>
          </w:tcPr>
          <w:p w14:paraId="5F73ED4E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DA6D1B" w14:paraId="68E6FBD4" w14:textId="77777777">
        <w:trPr>
          <w:trHeight w:val="29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277C704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mor size in ultrasoun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(mm)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81AE45A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3 ± 9.1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AB7534C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1 ± 8.8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2603552A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2</w:t>
            </w:r>
          </w:p>
        </w:tc>
      </w:tr>
      <w:tr w:rsidR="00DA6D1B" w14:paraId="65230F22" w14:textId="77777777">
        <w:trPr>
          <w:trHeight w:val="29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057F07A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entation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8B1207B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E37F64F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53F124F1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6</w:t>
            </w:r>
          </w:p>
        </w:tc>
      </w:tr>
      <w:tr w:rsidR="00DA6D1B" w14:paraId="011C01E9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D088689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Parallel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B1E00ED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2 (87.9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9163EB0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 (88.9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156FE7CB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22743350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A81ECBC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Vertical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563BEC4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 (12.1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E9A3BB5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 (11.1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2DF17076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3FDC8F4F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EE152BC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ape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52FEBDD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A78308A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0FEADAE7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8</w:t>
            </w:r>
          </w:p>
        </w:tc>
      </w:tr>
      <w:tr w:rsidR="00DA6D1B" w14:paraId="582953C8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B7296CE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Regular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6100CCA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 (16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0C784C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 (15.3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313EFAD4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7F76DC0C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4800569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Irregular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E5C5A3E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3 (83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7FEF934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 (84.7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BAB2352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0443DF7C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DE4C1B5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rgin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BE7EE49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BAD1C78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2B29F90B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9</w:t>
            </w:r>
          </w:p>
        </w:tc>
      </w:tr>
      <w:tr w:rsidR="00DA6D1B" w14:paraId="5DB12AA8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AE14C46" w14:textId="1BD7E9ED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7C5D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="007C5DDF" w:rsidRPr="007C5D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cumscribed 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037E40E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 (13.5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B34E9FE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 (15.3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28018752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4DE48203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0BE4F03" w14:textId="16E3E36B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BA1DDD" w:rsidRPr="00BA1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ular/spiculated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FEA1A14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 (37.9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2F751F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 (35.2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45119095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2288D08C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25C9DC8" w14:textId="3C28B0DE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BA1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="007C5DDF" w:rsidRPr="007C5D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distinct </w:t>
            </w:r>
            <w:proofErr w:type="spellStart"/>
            <w:r w:rsidR="007C5DDF" w:rsidRPr="007C5D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lobular</w:t>
            </w:r>
            <w:proofErr w:type="spellEnd"/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61DE2B0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7 (48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38E5C66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 (49.5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077B5C19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678EF7AB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5B55DCD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hogenic halo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9DC8499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BD7B6A1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0D85F830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DA6D1B" w14:paraId="31D41014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2C037BB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Absent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326EE41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1 (96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78F0E0E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 (95.8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661AEBC7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14507B4F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F79A07D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Present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80EB15A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 (3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6B6B0A6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 (4.2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79A399CE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7526E81E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E9748C2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ho pattern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CCF2A1F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28FB39C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0DEA6B66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3</w:t>
            </w:r>
          </w:p>
        </w:tc>
      </w:tr>
      <w:tr w:rsidR="00DA6D1B" w14:paraId="11F804A4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0A3AC59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Hypoechoic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217D070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7 (53.1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6A42722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 (52.1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127E4A60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11443EE0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2D6D128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Mixed hypo/iso-echoic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622D39C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39.9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11CC6A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 (38.9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77FF1E8F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598D3B5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22CD2A6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Mixed hypo/an-echoic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C99D16C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 (7.0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403C8AC" w14:textId="7894CD11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 (</w:t>
            </w:r>
            <w:r w:rsidR="000814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0814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20362DF1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77EBD4E2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A2B364E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terior acoustic pattern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6CF07CF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F6B4FE3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62E4A070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A6D1B" w14:paraId="51668844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D52C708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Shadow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BAA4B28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 (12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F1221C9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 (12.1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65A6F735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73A82D61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58674A3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Enhancement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2358C8B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1 (38.3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B5DAFF4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 (44.2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2433D612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466B384A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5E1CEF6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Mixed change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2CD7C6D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9 (49.1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02B18E4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 (43.7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4066E4FB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29FF7B07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A5B5730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ification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D2C79EB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E4E1006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3C9A659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9</w:t>
            </w:r>
          </w:p>
        </w:tc>
      </w:tr>
      <w:tr w:rsidR="00DA6D1B" w14:paraId="6CAD19AB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91F7516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Absent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6DBBA03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9 (76.0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67BE9F1" w14:textId="72DFCC0F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 (7</w:t>
            </w:r>
            <w:r w:rsidR="002A76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2A76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1ACAAF20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0E374493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7BE940E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Present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542BC51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 (24.0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C3F6A76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 (25.8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7E3EE3C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27917A20" w14:textId="77777777">
        <w:trPr>
          <w:trHeight w:val="280"/>
          <w:jc w:val="center"/>
        </w:trPr>
        <w:tc>
          <w:tcPr>
            <w:tcW w:w="5665" w:type="dxa"/>
            <w:gridSpan w:val="2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94E6788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spicious lymph nodes in ultrasound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FE6CC15" w14:textId="77777777" w:rsidR="00DA6D1B" w:rsidRDefault="00DA6D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64302F3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9</w:t>
            </w:r>
          </w:p>
        </w:tc>
      </w:tr>
      <w:tr w:rsidR="00DA6D1B" w14:paraId="5D955FB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306E93B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Absent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B2E3A7A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7 (75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7861D16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 (76.3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3F168266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38AF0F74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686C9F3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Present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3BFE4585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 (24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4BDDBC8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 (23.7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22A540AE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32AAF9FF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EF0B07B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malignant features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2AF2244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3C284C2" w14:textId="77777777" w:rsidR="00DA6D1B" w:rsidRDefault="00DA6D1B" w:rsidP="00081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086C0290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2</w:t>
            </w:r>
          </w:p>
        </w:tc>
      </w:tr>
      <w:tr w:rsidR="00DA6D1B" w14:paraId="72BDC6B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4458181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No malignant feature 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98611D8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 (11.0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7677F76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 (12.6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28918C3D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72205624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57E44E8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1-2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features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826690D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3 (65.7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498D96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 (65.8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36DA5CA1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6D1B" w14:paraId="21E88D63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D95921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r more malignant features 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E139098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 (23.3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F9EEF2F" w14:textId="77777777" w:rsidR="00DA6D1B" w:rsidRDefault="004B1EE5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 (21.6)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6F4AC15A" w14:textId="77777777" w:rsidR="00DA6D1B" w:rsidRDefault="00DA6D1B" w:rsidP="00081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184D3D2" w14:textId="77777777" w:rsidR="00DA6D1B" w:rsidRDefault="00DA6D1B" w:rsidP="00081405">
      <w:pPr>
        <w:jc w:val="left"/>
      </w:pPr>
    </w:p>
    <w:p w14:paraId="0FBF1CB9" w14:textId="77777777" w:rsidR="00DA6D1B" w:rsidRDefault="00DA6D1B">
      <w:pPr>
        <w:sectPr w:rsidR="00DA6D1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9067" w:type="dxa"/>
        <w:jc w:val="center"/>
        <w:tblLook w:val="04A0" w:firstRow="1" w:lastRow="0" w:firstColumn="1" w:lastColumn="0" w:noHBand="0" w:noVBand="1"/>
      </w:tblPr>
      <w:tblGrid>
        <w:gridCol w:w="3641"/>
        <w:gridCol w:w="2024"/>
        <w:gridCol w:w="1701"/>
        <w:gridCol w:w="1701"/>
      </w:tblGrid>
      <w:tr w:rsidR="00DA6D1B" w14:paraId="51FEBE97" w14:textId="77777777">
        <w:trPr>
          <w:trHeight w:val="280"/>
          <w:jc w:val="center"/>
        </w:trPr>
        <w:tc>
          <w:tcPr>
            <w:tcW w:w="9067" w:type="dxa"/>
            <w:gridSpan w:val="4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5B9BD5" w:fill="5B9BD5"/>
            <w:noWrap/>
            <w:vAlign w:val="bottom"/>
          </w:tcPr>
          <w:p w14:paraId="31BD9B62" w14:textId="44ECD790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 xml:space="preserve">Table </w:t>
            </w:r>
            <w:r w:rsidR="008E5E96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3 Comparison of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mmographic features in training and validation set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s</w:t>
            </w:r>
          </w:p>
        </w:tc>
      </w:tr>
      <w:tr w:rsidR="00DA6D1B" w14:paraId="293E06C5" w14:textId="77777777">
        <w:trPr>
          <w:trHeight w:val="278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vAlign w:val="center"/>
          </w:tcPr>
          <w:p w14:paraId="34E28557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center"/>
          </w:tcPr>
          <w:p w14:paraId="71223651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raining set (n=31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center"/>
          </w:tcPr>
          <w:p w14:paraId="488AA7DA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V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lidation set (n=14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center"/>
          </w:tcPr>
          <w:p w14:paraId="0A563BBA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DA6D1B" w14:paraId="56972138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B966FE2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Breast density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54F1368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5A8629C" w14:textId="77777777" w:rsidR="00DA6D1B" w:rsidRDefault="00DA6D1B" w:rsidP="00A101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47DBCEBE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368</w:t>
            </w:r>
          </w:p>
        </w:tc>
      </w:tr>
      <w:tr w:rsidR="00DA6D1B" w14:paraId="020CD70A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EE24525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t dense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9839A8C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00 (31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8CCBB4F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9 (27.5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13AA65B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05B00737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1A25647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Dense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BD4ABC1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16 (68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8CDB9F1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03 (72.5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0763408D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0D558790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D117FFA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Lesion type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3678019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4AA169A" w14:textId="77777777" w:rsidR="00DA6D1B" w:rsidRDefault="00DA6D1B" w:rsidP="00A101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2C31CB6B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985</w:t>
            </w:r>
          </w:p>
        </w:tc>
      </w:tr>
      <w:tr w:rsidR="00DA6D1B" w14:paraId="04AF1C27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53E61ED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Mass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53F86EE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27 (71.8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1283D63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02 (71.9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0FC7F282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4A520957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CD7BD1D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Calcification only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B7EDD2D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 (2.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CF7C072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 (2.8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679E989F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5F0426D1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83D38EE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rchitectural distortion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FBDD2A2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0 (3.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0467853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 (2.8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0A830284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045D3D17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D5207DA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symmetry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F040D91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5 (20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9891F36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8 (19.7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0C7F228D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5347D2C1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7FD41DF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rmal mammographic findings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9D4C96D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 (2.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3402408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 (2.8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1EB2FAAF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2FFA1C96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56D2563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Calcification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73FF053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AF3842E" w14:textId="77777777" w:rsidR="00DA6D1B" w:rsidRDefault="00DA6D1B" w:rsidP="00A101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6B22C55B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666</w:t>
            </w:r>
          </w:p>
        </w:tc>
      </w:tr>
      <w:tr w:rsidR="00DA6D1B" w14:paraId="374FCBF7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92768F5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bsent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7F236E6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20 (69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23102B9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6 (67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3D4265FF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372041DA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B50A4E4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resent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FD2705B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6 (30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72D2F5F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6 (32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5B7F20F5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478520BC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B8B22C8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Mass shape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3C243A6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EAA0DD8" w14:textId="77777777" w:rsidR="00DA6D1B" w:rsidRDefault="00DA6D1B" w:rsidP="00A101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3CE20FCE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034</w:t>
            </w:r>
          </w:p>
        </w:tc>
      </w:tr>
      <w:tr w:rsidR="00DA6D1B" w14:paraId="31FC47E7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945B066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al/round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18D2CAB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7 (18.0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FF7805F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0 (28.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5504BE10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2192AB8C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365F2576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Irregular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B2CF0B6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70 (53.8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61B75F3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2 (43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66889A41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1D8F4FD4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2CBDDF9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ne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20F5134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9 (28.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0AB1721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0 (28.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0EA2FB4C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6F59F935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DF63ADB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Mass margin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A3C97F0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19D8464" w14:textId="77777777" w:rsidR="00DA6D1B" w:rsidRDefault="00DA6D1B" w:rsidP="00A101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22ECBEA1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289</w:t>
            </w:r>
          </w:p>
        </w:tc>
      </w:tr>
      <w:tr w:rsidR="00DA6D1B" w14:paraId="3E5D6ED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9BA5479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Circumscribed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C47874A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5 (4.7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F1DF9D9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2 (8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C06DD1D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410C0781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172D925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t circumscribed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E013782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12 (67.1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FBB529E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0 (63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705D2973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0238CC8F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588BAE8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ne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976FDFE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9 (28.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4FADD75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0 (28.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770E7F5B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68AE7CF9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80C3F39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Calcification morphology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8E24D2A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CB744D6" w14:textId="77777777" w:rsidR="00DA6D1B" w:rsidRDefault="00DA6D1B" w:rsidP="00A101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2DD893E5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246</w:t>
            </w:r>
          </w:p>
        </w:tc>
      </w:tr>
      <w:tr w:rsidR="00DA6D1B" w14:paraId="4B6A7592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8FD52EC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morphous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962E1E0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2 (3.8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1804CC7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 (1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120E589F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6152D58B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E2D4984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Coarse heterogeneous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3A6A20E0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 (1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47BF5A3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 (1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728B33E5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4F143F61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1D7315A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ine pleomorphic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78D2D32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3 (16.8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E0BDFC1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1 (14.8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2893F46A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2FB58491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6D040E8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ine branching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E56E7DD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 (1.3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3709CC1F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 (1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0DE89C01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170A4FA4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1AB7CF9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Benign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AE6558B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2 (6.9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416C7D5A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9 (13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7A11C6F3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52BB6F78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19E07B2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ne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699E539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20 (69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8FB7FF7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6 (67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63691E47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0981DF18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BB03B16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Calcification distribution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2D7BBCC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94C3DE1" w14:textId="77777777" w:rsidR="00DA6D1B" w:rsidRDefault="00DA6D1B" w:rsidP="00A101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1CEEA021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873</w:t>
            </w:r>
          </w:p>
        </w:tc>
      </w:tr>
      <w:tr w:rsidR="00DA6D1B" w14:paraId="1E028A2D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6584BAC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Regional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45BE8EB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 (2.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5033446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 (1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06F91E0D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1F8E25C0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27BB5B0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Grouped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EF61CDF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8 (18.4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2BE5B20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7 (19.0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5BBA925F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1A85F7BE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B4AFC0F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egmental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6B4A5F6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 (2.8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B4FB865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 (2.8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0C61AF12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442FFC4C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07E0253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Branching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D2BFCE0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 (1.3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B90E53B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 (0.7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40B6E9B1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7332BA43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FEED702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cattered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8BB5B0B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8 (5.7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6A07D74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2 (8.5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25F9976B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5A41A2B1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C2086BC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ne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6DDD7CE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20 (69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7ACB6E8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6 (67.6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07F1972F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446C96A1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30B381E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Number of malignant features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074AC3F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7009C18" w14:textId="77777777" w:rsidR="00DA6D1B" w:rsidRDefault="00DA6D1B" w:rsidP="00A101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0D7108D5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178</w:t>
            </w:r>
          </w:p>
        </w:tc>
      </w:tr>
      <w:tr w:rsidR="00DA6D1B" w14:paraId="7673CDA8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4DB6603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 malignant feature 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3FE52FD8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7 (21.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669587E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7 (19.0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2274D09D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58179E5A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3A58FD4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1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 malignant features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18BA424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2 (10.1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524B0AD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3 (16.2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</w:tcPr>
          <w:p w14:paraId="5B9AAE25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A6D1B" w14:paraId="2C904DD4" w14:textId="77777777">
        <w:trPr>
          <w:trHeight w:val="280"/>
          <w:jc w:val="center"/>
        </w:trPr>
        <w:tc>
          <w:tcPr>
            <w:tcW w:w="364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D22C587" w14:textId="77777777" w:rsidR="00DA6D1B" w:rsidRDefault="004B1E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3 or more malignant features </w:t>
            </w:r>
          </w:p>
        </w:tc>
        <w:tc>
          <w:tcPr>
            <w:tcW w:w="20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A0095EC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17 (68.7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3845C51" w14:textId="77777777" w:rsidR="00DA6D1B" w:rsidRDefault="004B1EE5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2 (64.8)</w:t>
            </w:r>
          </w:p>
        </w:tc>
        <w:tc>
          <w:tcPr>
            <w:tcW w:w="170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</w:tcPr>
          <w:p w14:paraId="67D68A9B" w14:textId="77777777" w:rsidR="00DA6D1B" w:rsidRDefault="00DA6D1B" w:rsidP="00A101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</w:tbl>
    <w:p w14:paraId="3706789C" w14:textId="77777777" w:rsidR="00DA6D1B" w:rsidRDefault="00DA6D1B"/>
    <w:p w14:paraId="0E7ABFAB" w14:textId="1617C0F1" w:rsidR="0008176A" w:rsidRDefault="0008176A"/>
    <w:p w14:paraId="28518B69" w14:textId="77777777" w:rsidR="0008176A" w:rsidRDefault="0008176A"/>
    <w:p w14:paraId="6F2D3C06" w14:textId="5B198483" w:rsidR="00C43EF4" w:rsidRDefault="00C43EF4">
      <w:pPr>
        <w:sectPr w:rsidR="00C43EF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15316" w:type="dxa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1276"/>
        <w:gridCol w:w="1276"/>
        <w:gridCol w:w="2551"/>
        <w:gridCol w:w="1276"/>
        <w:gridCol w:w="1276"/>
        <w:gridCol w:w="2409"/>
        <w:gridCol w:w="1276"/>
        <w:gridCol w:w="1276"/>
      </w:tblGrid>
      <w:tr w:rsidR="004F19A2" w:rsidRPr="00C80218" w14:paraId="47F81DCC" w14:textId="77777777" w:rsidTr="004F19A2">
        <w:trPr>
          <w:trHeight w:val="558"/>
          <w:jc w:val="center"/>
        </w:trPr>
        <w:tc>
          <w:tcPr>
            <w:tcW w:w="15316" w:type="dxa"/>
            <w:gridSpan w:val="9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5B9BD5"/>
            <w:noWrap/>
            <w:vAlign w:val="center"/>
          </w:tcPr>
          <w:p w14:paraId="430C3FCB" w14:textId="27D3AADE" w:rsidR="004F19A2" w:rsidRDefault="004F19A2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>Table S4 T</w:t>
            </w:r>
            <w:r w:rsidRPr="004F19A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e recurrence percentages for each feature</w:t>
            </w:r>
          </w:p>
        </w:tc>
      </w:tr>
      <w:tr w:rsidR="004D5E9F" w:rsidRPr="00C80218" w14:paraId="7AF8E11B" w14:textId="77777777" w:rsidTr="004F19A2">
        <w:trPr>
          <w:trHeight w:val="417"/>
          <w:jc w:val="center"/>
        </w:trPr>
        <w:tc>
          <w:tcPr>
            <w:tcW w:w="5252" w:type="dxa"/>
            <w:gridSpan w:val="3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5B9BD5"/>
            <w:noWrap/>
            <w:vAlign w:val="center"/>
          </w:tcPr>
          <w:p w14:paraId="1615BD2A" w14:textId="054B503A" w:rsidR="004D5E9F" w:rsidRPr="00C80218" w:rsidRDefault="004D5E9F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linicopathological characteristics</w:t>
            </w:r>
          </w:p>
        </w:tc>
        <w:tc>
          <w:tcPr>
            <w:tcW w:w="5103" w:type="dxa"/>
            <w:gridSpan w:val="3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5B9BD5"/>
            <w:vAlign w:val="center"/>
          </w:tcPr>
          <w:p w14:paraId="58074B7F" w14:textId="140F77FB" w:rsidR="004D5E9F" w:rsidRPr="00C80218" w:rsidRDefault="004D5E9F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onographic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features</w:t>
            </w:r>
          </w:p>
        </w:tc>
        <w:tc>
          <w:tcPr>
            <w:tcW w:w="4961" w:type="dxa"/>
            <w:gridSpan w:val="3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5B9BD5"/>
            <w:vAlign w:val="center"/>
          </w:tcPr>
          <w:p w14:paraId="3582EE33" w14:textId="135DBF35" w:rsidR="004D5E9F" w:rsidRPr="00C80218" w:rsidRDefault="004D5E9F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ammographic features</w:t>
            </w:r>
          </w:p>
        </w:tc>
      </w:tr>
      <w:tr w:rsidR="003D0D50" w:rsidRPr="00C80218" w14:paraId="7B10BEE0" w14:textId="0DD746C5" w:rsidTr="003D0D50">
        <w:trPr>
          <w:trHeight w:val="700"/>
          <w:jc w:val="center"/>
        </w:trPr>
        <w:tc>
          <w:tcPr>
            <w:tcW w:w="27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5B9BD5"/>
            <w:noWrap/>
            <w:vAlign w:val="center"/>
          </w:tcPr>
          <w:p w14:paraId="099BA361" w14:textId="77777777" w:rsidR="00C43EF4" w:rsidRPr="00C80218" w:rsidRDefault="00C43EF4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5B9BD5"/>
            <w:vAlign w:val="center"/>
          </w:tcPr>
          <w:p w14:paraId="32D77058" w14:textId="77777777" w:rsidR="00C43EF4" w:rsidRPr="00C80218" w:rsidRDefault="00C43EF4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raining set (n=446)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5B9BD5"/>
            <w:vAlign w:val="center"/>
          </w:tcPr>
          <w:p w14:paraId="0DFDAAFA" w14:textId="77777777" w:rsidR="00C43EF4" w:rsidRPr="00C80218" w:rsidRDefault="00C43EF4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Validation set (n=190)</w:t>
            </w:r>
          </w:p>
        </w:tc>
        <w:tc>
          <w:tcPr>
            <w:tcW w:w="255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5B9BD5"/>
            <w:vAlign w:val="center"/>
          </w:tcPr>
          <w:p w14:paraId="5794E57A" w14:textId="77777777" w:rsidR="00C43EF4" w:rsidRPr="00C80218" w:rsidRDefault="00C43EF4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5B9BD5"/>
            <w:vAlign w:val="center"/>
          </w:tcPr>
          <w:p w14:paraId="06345D0E" w14:textId="77777777" w:rsidR="00C43EF4" w:rsidRPr="00C80218" w:rsidRDefault="00C43EF4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raining set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(n=446)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5B9BD5"/>
            <w:vAlign w:val="center"/>
          </w:tcPr>
          <w:p w14:paraId="21E28C7F" w14:textId="77777777" w:rsidR="00C43EF4" w:rsidRPr="00C80218" w:rsidRDefault="00C43EF4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Validation set (n=190)</w:t>
            </w:r>
          </w:p>
        </w:tc>
        <w:tc>
          <w:tcPr>
            <w:tcW w:w="240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5B9BD5"/>
            <w:vAlign w:val="center"/>
          </w:tcPr>
          <w:p w14:paraId="0B34B6A3" w14:textId="77777777" w:rsidR="00C43EF4" w:rsidRPr="00C80218" w:rsidRDefault="00C43EF4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5B9BD5"/>
            <w:vAlign w:val="center"/>
          </w:tcPr>
          <w:p w14:paraId="004F3E2C" w14:textId="74DF05EC" w:rsidR="00C43EF4" w:rsidRPr="00C80218" w:rsidRDefault="00C43EF4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raining set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31</w:t>
            </w: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6)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5B9BD5"/>
            <w:vAlign w:val="center"/>
          </w:tcPr>
          <w:p w14:paraId="16C2B787" w14:textId="2AC5F99B" w:rsidR="00C43EF4" w:rsidRPr="00C80218" w:rsidRDefault="00C43EF4" w:rsidP="00C43EF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Validation set (n=1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42</w:t>
            </w:r>
            <w:r w:rsidRPr="00C8021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3D0D50" w:rsidRPr="00C80218" w14:paraId="2F1846A1" w14:textId="47078637" w:rsidTr="000955F6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4C778D9D" w14:textId="77777777" w:rsidR="003D0D50" w:rsidRPr="00C80218" w:rsidRDefault="003D0D50" w:rsidP="003D0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(y</w:t>
            </w:r>
            <w:r w:rsidRPr="00C8021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ar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1809A07" w14:textId="77777777" w:rsidR="003D0D50" w:rsidRPr="00C80218" w:rsidRDefault="003D0D50" w:rsidP="003D0D5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5DA1B7C9" w14:textId="77777777" w:rsidR="003D0D50" w:rsidRPr="00C80218" w:rsidRDefault="003D0D50" w:rsidP="003D0D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20149188" w14:textId="77777777" w:rsidR="003D0D50" w:rsidRPr="00C80218" w:rsidRDefault="003D0D50" w:rsidP="003D0D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>Orient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501FDD61" w14:textId="77777777" w:rsidR="003D0D50" w:rsidRPr="009B250C" w:rsidRDefault="003D0D50" w:rsidP="003D0D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717CBD4F" w14:textId="77777777" w:rsidR="003D0D50" w:rsidRPr="009B250C" w:rsidRDefault="003D0D50" w:rsidP="003D0D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59776F31" w14:textId="77777777" w:rsidR="003D0D50" w:rsidRPr="005F752A" w:rsidRDefault="003D0D50" w:rsidP="003D0D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east den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55F18F6E" w14:textId="30A70062" w:rsidR="003D0D50" w:rsidRPr="003D0D50" w:rsidRDefault="003D0D50" w:rsidP="003D0D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06B4D376" w14:textId="77777777" w:rsidR="003D0D50" w:rsidRPr="005F752A" w:rsidRDefault="003D0D50" w:rsidP="003D0D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35EE" w:rsidRPr="00C80218" w14:paraId="751E1DB9" w14:textId="6221036C" w:rsidTr="005754D7">
        <w:trPr>
          <w:trHeight w:val="372"/>
          <w:jc w:val="center"/>
        </w:trPr>
        <w:tc>
          <w:tcPr>
            <w:tcW w:w="2700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</w:tcPr>
          <w:p w14:paraId="515A55E5" w14:textId="77777777" w:rsidR="004E35EE" w:rsidRPr="00C80218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19E1001" w14:textId="77777777" w:rsidR="004E35EE" w:rsidRPr="00C80218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 (8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7D8B9B9" w14:textId="353712B2" w:rsidR="004E35EE" w:rsidRPr="00C80218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5059D35C" w14:textId="77777777" w:rsidR="004E35EE" w:rsidRPr="00C80218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Parall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210E52A8" w14:textId="77777777" w:rsidR="004E35EE" w:rsidRPr="009B250C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 (13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3D85AF87" w14:textId="517B15F9" w:rsidR="004E35EE" w:rsidRPr="009B250C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4CABA63C" w14:textId="77777777" w:rsidR="004E35EE" w:rsidRPr="005F752A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proofErr w:type="spellStart"/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den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70151D9E" w14:textId="372DD085" w:rsidR="004E35EE" w:rsidRPr="003D0D50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278D30DC" w14:textId="14865047" w:rsidR="004E35EE" w:rsidRPr="005F752A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46CD927F" w14:textId="6E982D9A" w:rsidTr="005754D7">
        <w:trPr>
          <w:trHeight w:val="290"/>
          <w:jc w:val="center"/>
        </w:trPr>
        <w:tc>
          <w:tcPr>
            <w:tcW w:w="2700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1F672EA1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≥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5474AA08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 (7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1AABE30E" w14:textId="19E0CE70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4F324403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Vertic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5667FC35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 (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6E436447" w14:textId="732A8356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2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2A6AEEA2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D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6351739F" w14:textId="60568668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5F1A6A4C" w14:textId="458B9B02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180A125C" w14:textId="136CE178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</w:tcPr>
          <w:p w14:paraId="5779F604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nopausal sta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CDFD629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3227D383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3CEA22BB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>Sha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7D43271D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144072CF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078118A3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sion 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7E9AE9D8" w14:textId="08FDE0F1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531275BC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35EE" w:rsidRPr="00C80218" w14:paraId="1F39B2A4" w14:textId="063B8F88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556F15E2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proofErr w:type="spellStart"/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menopau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1A75D5D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 (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CB57F98" w14:textId="297013D1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49ECB6A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Regul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1927BC46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 (2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246E8539" w14:textId="4A80F133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3EF9B399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Ma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0C6BD0E6" w14:textId="3F3A372A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5FE0CE7" w14:textId="12026FD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1B89F257" w14:textId="6E41D21B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</w:tcPr>
          <w:p w14:paraId="03870211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Menopa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D66FA66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 (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2A10C0C" w14:textId="26CABCDD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1757FEE8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Irregul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25DAB5E4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 (1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5280BABA" w14:textId="5FA4EE14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2F8855AD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Calcification on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1C4B9B1A" w14:textId="5A1099BA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6E264DFE" w14:textId="68CD8DCC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70CCA029" w14:textId="4E8AF099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1622A86F" w14:textId="0E20F871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size in patholog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C8021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4AA45FF9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1F02AF6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450F8AA9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>Mar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00474E7D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4A9AC3C3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2E54EC14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Architectural distor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0AF19422" w14:textId="703DB77A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433D0A01" w14:textId="29B7A28F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000F9F31" w14:textId="17B59BD6" w:rsidTr="005754D7">
        <w:trPr>
          <w:trHeight w:val="29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75292D7E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C8021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8021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7C32A7E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 (4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541F705" w14:textId="3D980079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6EAE4D16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Circumscrib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2FD02FC4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 (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60C545E5" w14:textId="3D4B1649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0B175E47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Asymmet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1A88757B" w14:textId="514B199E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 (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2D28218E" w14:textId="39C3EFAD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49D525C0" w14:textId="779C22FE" w:rsidTr="008F6433">
        <w:trPr>
          <w:trHeight w:val="29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725AD46B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C8021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＞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8021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19400DD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 (1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45F1E671" w14:textId="77C61DB0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7BF65FCD" w14:textId="1368AB1E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</w:t>
            </w:r>
            <w:r w:rsidRPr="00C80218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ngular/s</w:t>
            </w: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>picula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5C62473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 (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0D7115B0" w14:textId="3C0EA0F9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4659C679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ormal mammographic findin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7D1FD902" w14:textId="5331DAE7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BF76562" w14:textId="0A194713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02959D9A" w14:textId="1CF924DD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111612B1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ype of surg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6D7BEE9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DC3A35E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055F4C3B" w14:textId="1483C03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</w:t>
            </w:r>
            <w:r w:rsidR="008426D7" w:rsidRPr="007C5DDF">
              <w:rPr>
                <w:rFonts w:ascii="Times New Roman" w:eastAsia="DengXian" w:hAnsi="Times New Roman" w:cs="Times New Roman"/>
                <w:kern w:val="0"/>
                <w:szCs w:val="21"/>
              </w:rPr>
              <w:t>I</w:t>
            </w:r>
            <w:r w:rsidR="007C5DDF" w:rsidRPr="007C5DDF">
              <w:rPr>
                <w:rFonts w:ascii="Times New Roman" w:eastAsia="DengXian" w:hAnsi="Times New Roman" w:cs="Times New Roman"/>
                <w:kern w:val="0"/>
                <w:szCs w:val="21"/>
              </w:rPr>
              <w:t>ndistinct</w:t>
            </w:r>
            <w:r w:rsidR="008426D7">
              <w:rPr>
                <w:rFonts w:ascii="Times New Roman" w:eastAsia="DengXian" w:hAnsi="Times New Roman" w:cs="Times New Roman"/>
                <w:kern w:val="0"/>
                <w:szCs w:val="21"/>
              </w:rPr>
              <w:t>/</w:t>
            </w:r>
            <w:proofErr w:type="spellStart"/>
            <w:r w:rsidR="007C5DDF" w:rsidRPr="007C5DDF">
              <w:rPr>
                <w:rFonts w:ascii="Times New Roman" w:eastAsia="DengXian" w:hAnsi="Times New Roman" w:cs="Times New Roman"/>
                <w:kern w:val="0"/>
                <w:szCs w:val="21"/>
              </w:rPr>
              <w:t>microlob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33FC294F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 (5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6BC9862D" w14:textId="20BA422A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2D2D5B51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cif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40150CB7" w14:textId="75970A11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1D07F7F9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35EE" w:rsidRPr="00C80218" w14:paraId="0FF90498" w14:textId="55C0BC16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40CBDD9C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Breast-conserving surg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68017A2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 (2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1BB7D16F" w14:textId="73E67391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75EA49B1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>Echogenic hal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819F83F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575566EC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025A4401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Ab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5BEF8CCA" w14:textId="4BD61051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5DFC6D69" w14:textId="3AD9E36D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70C842F1" w14:textId="37FE31AF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5F31F237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Mastectom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A260E43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 (1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0FDD17E" w14:textId="53710AA5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645AAE9B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Ab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05E9565D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 (1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63A2F065" w14:textId="57E59556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7CED3EE2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Pre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34926F65" w14:textId="16E95182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2DC4C690" w14:textId="37F18D25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04257DF4" w14:textId="710260CB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4DBCFBCE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xillary surg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6614E92C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4B4226EF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43DC728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Pre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7B222E08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694CE150" w14:textId="7466EA0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456CB65E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ss sha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769D1B19" w14:textId="0ADB2D0E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03484DD3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35EE" w:rsidRPr="00C80218" w14:paraId="6D6A2F62" w14:textId="07DE57B8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2D5DB476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SLN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EE0DCE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 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38728B7" w14:textId="22EA2A48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4331C122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>Echo patte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66CB0838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16074881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30752F84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Oval/rou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1AACACB4" w14:textId="2764FE6A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77D7ECEF" w14:textId="54469F2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7404435B" w14:textId="31A97B69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1DA8B312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Axillary disse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6BEA85BD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 (1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1F199973" w14:textId="243E4DA4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342098EF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Hypoecho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6197DF97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 (7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1A698ABC" w14:textId="3BDEBF70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5DFC10D5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Irregul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2A1EA09C" w14:textId="79BDD417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4DF039BE" w14:textId="29474650" w:rsidR="004E35EE" w:rsidRPr="005F752A" w:rsidRDefault="00F937D2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4E3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5D9F2CA9" w14:textId="13E41C9F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6298ED39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ological 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FD18497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3D86960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604F5D84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Mixed hypo/iso-echo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5FC38265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 (7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6A6E36AE" w14:textId="22904EB0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213490D2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78A4996F" w14:textId="26775F35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312AB723" w14:textId="3C5473B5" w:rsidR="004E35EE" w:rsidRPr="005F752A" w:rsidRDefault="00F937D2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2E82D72A" w14:textId="4EC0761B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3E813A9E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Invasive ductal carcino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7EB29676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 (14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4432F9E" w14:textId="33F95CB1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408698E4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Mixed hypo/an-echo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06A42A2A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62F23DBC" w14:textId="23CA5BC5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02374325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ss mar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1D17A0DC" w14:textId="365FE7BC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487FD315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35EE" w:rsidRPr="00C80218" w14:paraId="40374069" w14:textId="6AD1AE55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6C853C6C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Other invasive carcino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E6BF717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EF310F0" w14:textId="4AE4FEF2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6DDD8A0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>Posterior acoustic patte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6704E2EA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41822A03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39928A5C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Circumscrib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45D2BA06" w14:textId="231A7A9B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0919EDB1" w14:textId="47FB9AE2" w:rsidR="004E35EE" w:rsidRPr="005F752A" w:rsidRDefault="00F937D2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0F996AFE" w14:textId="42C047B0" w:rsidTr="005754D7">
        <w:trPr>
          <w:trHeight w:val="29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22AED9E2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8E96F7F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1E671E0D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74F89410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Enhanc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7F55249E" w14:textId="77777777" w:rsidR="004E35EE" w:rsidRPr="00D4453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53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 (4.3</w:t>
            </w:r>
            <w:r w:rsidRPr="00D4453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006AB684" w14:textId="4C512A02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18E895D6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proofErr w:type="spellStart"/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circumscrib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2DC8E8D8" w14:textId="0C63A65D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658B011A" w14:textId="209AFF69" w:rsidR="004E35EE" w:rsidRPr="005F752A" w:rsidRDefault="00F937D2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6A7AFDE4" w14:textId="20B63E4E" w:rsidTr="005754D7">
        <w:trPr>
          <w:trHeight w:val="29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0BAA5D2B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Grade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1C4F002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 (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B385375" w14:textId="38C9989C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5AE67FB7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Shad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57BE6742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 (4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3E8C33FB" w14:textId="4CD5C3ED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23B2F855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23ED87AF" w14:textId="4A804040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0A80F37B" w14:textId="7F9D494B" w:rsidR="004E35EE" w:rsidRPr="005F752A" w:rsidRDefault="00F937D2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33B8781C" w14:textId="1009718E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0B6B1250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Grade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5AA2B8E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 (1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0C55ABAC" w14:textId="2555D293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4DA7AB18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Mixed 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45B87BE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 (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6735D90" w14:textId="4ACDF353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6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02D9397A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cification morpholo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627EC0D4" w14:textId="03855B4B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55560D15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35EE" w:rsidRPr="00C80218" w14:paraId="310D18E8" w14:textId="6140B6D1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46E494A7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xillary lymph node lo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A279346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B49BEA4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07238E18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>Calcif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7A0EF393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2AA34BD5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55A106EA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Amorph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1D93255D" w14:textId="351D8EF6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0AB2681D" w14:textId="1CF918E2" w:rsidR="004E35EE" w:rsidRPr="005F752A" w:rsidRDefault="00F937D2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10E586F2" w14:textId="7950E17F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5E8157FE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o positive lymph no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31991B4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 (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6F7657B" w14:textId="73BE9404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7BFCF74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Ab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2A71F3C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 (1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5065FC5D" w14:textId="319625DF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738F6522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Coarse heterogene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5F27B206" w14:textId="205F9CA2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2EE7B17C" w14:textId="086C6F8A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</w:tr>
      <w:tr w:rsidR="004E35EE" w:rsidRPr="00C80218" w14:paraId="6E77780C" w14:textId="0990AEB4" w:rsidTr="005754D7">
        <w:trPr>
          <w:trHeight w:val="29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5076A191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 xml:space="preserve">  1–3 positive lymph nod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2212598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 (3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CAC23F6" w14:textId="2538A932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72EC9C5C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Pre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7A376955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 (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3AD0E215" w14:textId="4CAABE18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7A7E115F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Fine pleomorph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516D703B" w14:textId="61BBF9CD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0E8ADBE7" w14:textId="75D9422A" w:rsidR="004E35EE" w:rsidRPr="005F752A" w:rsidRDefault="00F937D2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4E3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622F9E95" w14:textId="0022DC5A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784564C9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C80218">
              <w:rPr>
                <w:rFonts w:ascii="Arial" w:eastAsia="DengXian" w:hAnsi="Arial" w:cs="Arial"/>
                <w:color w:val="000000"/>
                <w:kern w:val="0"/>
                <w:szCs w:val="21"/>
              </w:rPr>
              <w:t>≥</w:t>
            </w:r>
            <w:r w:rsidRPr="00C8021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ositive lymph nod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193859C0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 (4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1D7CF6D" w14:textId="71A2B15F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6F3D56AC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>Suspicious lymph nodes in 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1F32E8AA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7F14960C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53CD57D3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Fine branch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07AF1119" w14:textId="3BD09C10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546C1B59" w14:textId="76D1515F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65DBF1A4" w14:textId="5261F714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57E3A44D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ymphovascular</w:t>
            </w:r>
            <w:proofErr w:type="spellEnd"/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inva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53230692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1BFFEC3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3D9D2BA6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Ab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51A04A9C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 (9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0D5B2235" w14:textId="0967953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7C3C156E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Benig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280F166C" w14:textId="108D3C84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1350A903" w14:textId="4B9F65B0" w:rsidR="004E35EE" w:rsidRPr="005F752A" w:rsidRDefault="00F937D2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448A0AE0" w14:textId="18709D67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41D21A90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Ab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3451D510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 (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42679CFB" w14:textId="42A10F39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1BFE1EAE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Pre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7EEBB659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 (6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3BF7CED" w14:textId="447E583C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54286F08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2E386511" w14:textId="59DF4E5A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3532C92" w14:textId="0D34EABA" w:rsidR="004E35EE" w:rsidRPr="005F752A" w:rsidRDefault="00F937D2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138733F0" w14:textId="18E1A0B4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7ED01B12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Pre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0AB90BB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 (8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0DC0DE8" w14:textId="08B4229F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350E4B0F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umber</w:t>
            </w: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C80218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f</w:t>
            </w: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malignant featur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006246C2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55413ED1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4313B690" w14:textId="202889C2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cification distrib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664F83FB" w14:textId="25E22FA8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22DECDB1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35EE" w:rsidRPr="00C80218" w14:paraId="4D646C0D" w14:textId="5885D0E6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44E04C6A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-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6BE04A42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168DB852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55E4DC7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No malignant featu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47EA56F6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 (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0416E8C6" w14:textId="76B737B3" w:rsidR="004E35EE" w:rsidRPr="00D4453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53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 (2.6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7DEC9964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Reg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78C58AA2" w14:textId="76084AF9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20ABD9FA" w14:textId="02F48A28" w:rsidR="004E35EE" w:rsidRPr="005F752A" w:rsidRDefault="00FF3025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3554C954" w14:textId="7BD61E2A" w:rsidTr="005754D7">
        <w:trPr>
          <w:trHeight w:val="29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20920AA9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C8021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DAFCA5E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 (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BF32ADF" w14:textId="1365FF40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4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3AC0AC17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1-2 malignant feature</w:t>
            </w:r>
            <w:r w:rsidRPr="00C80218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</w:t>
            </w: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0C96CA98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 (6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0FE6F3B3" w14:textId="48846D5C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2A1FE2A2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Group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24463B11" w14:textId="66CDB560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 (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605022FF" w14:textId="0A739367" w:rsidR="004E35EE" w:rsidRPr="005F752A" w:rsidRDefault="00FF3025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2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0B401D78" w14:textId="7D5B86A5" w:rsidTr="005754D7">
        <w:trPr>
          <w:trHeight w:val="29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10BC604E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C8021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＞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5C73A13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 (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670BA50B" w14:textId="6F344942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44C79566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3 or more malignant feature</w:t>
            </w:r>
            <w:r w:rsidRPr="00C80218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7BB544E" w14:textId="77777777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 (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289DFD8B" w14:textId="56F135B4" w:rsidR="004E35EE" w:rsidRPr="009B250C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Pr="009B250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501482BB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Segmen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DE8137B" w14:textId="0A6F6EF6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B496B5E" w14:textId="57769F54" w:rsidR="004E35EE" w:rsidRPr="005F752A" w:rsidRDefault="00FF3025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4E3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0C039A89" w14:textId="0AA8BFB5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35B7388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vant chemotherap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51001B6F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C29585B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292F452C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157D5F9C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05C9A71C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241CA2EF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Branch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79A3626B" w14:textId="6022140D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06CF2BF8" w14:textId="19E88275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2563113E" w14:textId="54D678D2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014C306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62E95620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 (13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2C99F5C0" w14:textId="0F095FA2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297589D0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1D34B9D8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0ACA5FAD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10C518E9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Scatte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74596ACC" w14:textId="34D10DA3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42E6052D" w14:textId="72CAC992" w:rsidR="004E35EE" w:rsidRPr="005F752A" w:rsidRDefault="00FF3025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4E3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2187ABB7" w14:textId="0D6176FA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6499382F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50D59E9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C3F1CA1" w14:textId="0FB84A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2C3A364A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50417AA4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7B0AC389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66FC566E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798C96F2" w14:textId="165E9534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6F1E1050" w14:textId="4BD84893" w:rsidR="004E35EE" w:rsidRPr="005F752A" w:rsidRDefault="00FF3025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3A0E4BCF" w14:textId="6F64AF71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6CD3513C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01E06F20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1A13C9B6" w14:textId="4BE26A2B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2.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042E0F9C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76197889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4A3207B2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7C5E0F1A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umber</w:t>
            </w: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F752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of</w:t>
            </w: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alignant featur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F7657AD" w14:textId="736017EB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04AB6EED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35EE" w:rsidRPr="00C80218" w14:paraId="50FF4CDE" w14:textId="3FCB2ABA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bottom"/>
          </w:tcPr>
          <w:p w14:paraId="517F145F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vant radiotherapy</w:t>
            </w:r>
          </w:p>
        </w:tc>
        <w:tc>
          <w:tcPr>
            <w:tcW w:w="1276" w:type="dxa"/>
            <w:noWrap/>
            <w:vAlign w:val="center"/>
          </w:tcPr>
          <w:p w14:paraId="133D67FE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35CB28D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14:paraId="4DEA37A3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D655443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235E655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bottom"/>
          </w:tcPr>
          <w:p w14:paraId="7762434B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o malignant feature</w:t>
            </w:r>
            <w:r w:rsidRPr="005F752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FBC9726" w14:textId="5575F6AF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7032F6FC" w14:textId="4784251C" w:rsidR="004E35EE" w:rsidRPr="005F752A" w:rsidRDefault="00E646FF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4D5667DB" w14:textId="6E3A2472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6D34C619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1CA0AB0A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 (6.7)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5ACE5F25" w14:textId="2C1173C9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3A24F757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3731A9D6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074D396F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38A0FDC3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-2 malignant feature</w:t>
            </w:r>
            <w:r w:rsidRPr="005F752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133402A6" w14:textId="01F4C34F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6)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  <w:vAlign w:val="center"/>
          </w:tcPr>
          <w:p w14:paraId="47950FD7" w14:textId="4A889D35" w:rsidR="004E35EE" w:rsidRPr="005F752A" w:rsidRDefault="00E646FF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4E3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CC67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23D304C7" w14:textId="3C8D90A2" w:rsidTr="005754D7">
        <w:trPr>
          <w:trHeight w:val="280"/>
          <w:jc w:val="center"/>
        </w:trPr>
        <w:tc>
          <w:tcPr>
            <w:tcW w:w="2700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</w:tcPr>
          <w:p w14:paraId="06DB1654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DF438DC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 (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3D360712" w14:textId="763E32C4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5CBA0B63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6853CA9A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71905686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bottom"/>
          </w:tcPr>
          <w:p w14:paraId="4954580D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3 or more malignant feature</w:t>
            </w:r>
            <w:r w:rsidRPr="005F752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5F75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43C2D0DA" w14:textId="583D9BB6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vAlign w:val="center"/>
          </w:tcPr>
          <w:p w14:paraId="1DF2756A" w14:textId="2B407B6E" w:rsidR="004E35EE" w:rsidRPr="005F752A" w:rsidRDefault="00E646FF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6F2F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6F2F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="004E35EE" w:rsidRPr="003D0D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E35EE" w:rsidRPr="00C80218" w14:paraId="4A827EC7" w14:textId="798F1FD2" w:rsidTr="003D0D50">
        <w:trPr>
          <w:trHeight w:val="90"/>
          <w:jc w:val="center"/>
        </w:trPr>
        <w:tc>
          <w:tcPr>
            <w:tcW w:w="2700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716B0801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321EF3AB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6876B0C6" w14:textId="69714851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2C688AFA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41A853A4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719D849B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42F519D5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4FECCD08" w14:textId="77777777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02C4C3F6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35EE" w:rsidRPr="00C80218" w14:paraId="1DE1A2AC" w14:textId="519E73D5" w:rsidTr="003D0D50">
        <w:trPr>
          <w:trHeight w:val="280"/>
          <w:jc w:val="center"/>
        </w:trPr>
        <w:tc>
          <w:tcPr>
            <w:tcW w:w="2700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</w:tcPr>
          <w:p w14:paraId="0B466E17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276" w:type="dxa"/>
            <w:noWrap/>
            <w:vAlign w:val="center"/>
          </w:tcPr>
          <w:p w14:paraId="27FA1B02" w14:textId="77777777" w:rsidR="004E35EE" w:rsidRPr="00C80218" w:rsidRDefault="004E35EE" w:rsidP="004E35E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40EAED79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14:paraId="0FA51B51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4C15BC88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78EE7988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14:paraId="6FB94539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31A18E6C" w14:textId="77777777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46CE8673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35EE" w:rsidRPr="00C80218" w14:paraId="4F185FED" w14:textId="7C08D2F9" w:rsidTr="003D0D50">
        <w:trPr>
          <w:trHeight w:val="280"/>
          <w:jc w:val="center"/>
        </w:trPr>
        <w:tc>
          <w:tcPr>
            <w:tcW w:w="2700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</w:tcPr>
          <w:p w14:paraId="742A675D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&lt;25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19CC548C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 (11.7)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4ED438C7" w14:textId="098777F2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3E9313CB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2B6B22FF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482A58B8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1B9A5AA5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0B943094" w14:textId="77777777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79929B8E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35EE" w:rsidRPr="00C80218" w14:paraId="66C21D48" w14:textId="08669598" w:rsidTr="003D0D50">
        <w:trPr>
          <w:trHeight w:val="280"/>
          <w:jc w:val="center"/>
        </w:trPr>
        <w:tc>
          <w:tcPr>
            <w:tcW w:w="2700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</w:tcPr>
          <w:p w14:paraId="7524EFD8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25-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5122F20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 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5A6A9A1" w14:textId="58B4B726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25C65883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453E56F5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039AC5C8" w14:textId="77777777" w:rsidR="004E35EE" w:rsidRPr="00C80218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63A235CA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60F65FB2" w14:textId="77777777" w:rsidR="004E35EE" w:rsidRPr="003D0D50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62859732" w14:textId="77777777" w:rsidR="004E35EE" w:rsidRPr="005F752A" w:rsidRDefault="004E35EE" w:rsidP="004E35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35EE" w:rsidRPr="00C80218" w14:paraId="54100EA7" w14:textId="3A065519" w:rsidTr="003D0D50">
        <w:trPr>
          <w:trHeight w:val="290"/>
          <w:jc w:val="center"/>
        </w:trPr>
        <w:tc>
          <w:tcPr>
            <w:tcW w:w="2700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3FEA4965" w14:textId="77777777" w:rsidR="004E35EE" w:rsidRPr="00C80218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&gt;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1A0E734C" w14:textId="77777777" w:rsidR="004E35EE" w:rsidRPr="00C80218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noWrap/>
            <w:vAlign w:val="center"/>
          </w:tcPr>
          <w:p w14:paraId="3769E8A7" w14:textId="77777777" w:rsidR="004E35EE" w:rsidRPr="00C80218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802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750F116D" w14:textId="77777777" w:rsidR="004E35EE" w:rsidRPr="00C80218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5E1C7CBB" w14:textId="77777777" w:rsidR="004E35EE" w:rsidRPr="00C80218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05E9EEC6" w14:textId="77777777" w:rsidR="004E35EE" w:rsidRPr="00C80218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7A79D76D" w14:textId="77777777" w:rsidR="004E35EE" w:rsidRPr="005F752A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2F4A64F6" w14:textId="77777777" w:rsidR="004E35EE" w:rsidRPr="003D0D50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</w:tcPr>
          <w:p w14:paraId="1FFB6432" w14:textId="77777777" w:rsidR="004E35EE" w:rsidRPr="005F752A" w:rsidRDefault="004E35EE" w:rsidP="004E35EE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676AE54" w14:textId="77777777" w:rsidR="00DA6D1B" w:rsidRDefault="00DA6D1B">
      <w:pPr>
        <w:sectPr w:rsidR="00DA6D1B" w:rsidSect="00C43EF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1A4F9DA" w14:textId="35C7A556" w:rsidR="00DA6D1B" w:rsidRDefault="00912F57">
      <w:r>
        <w:rPr>
          <w:noProof/>
          <w:lang w:eastAsia="en-US"/>
        </w:rPr>
        <w:lastRenderedPageBreak/>
        <w:drawing>
          <wp:inline distT="0" distB="0" distL="0" distR="0" wp14:anchorId="5B3A2870" wp14:editId="056064C9">
            <wp:extent cx="6003717" cy="4102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568" cy="410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21502" w14:textId="18BB15F6" w:rsidR="00DA6D1B" w:rsidRPr="00537810" w:rsidRDefault="00D351B4">
      <w:pPr>
        <w:rPr>
          <w:rFonts w:ascii="Times New Roman" w:hAnsi="Times New Roman" w:cs="Times New Roman"/>
          <w:sz w:val="24"/>
          <w:szCs w:val="24"/>
        </w:rPr>
      </w:pPr>
      <w:r w:rsidRPr="00537810">
        <w:rPr>
          <w:rFonts w:ascii="Times New Roman" w:hAnsi="Times New Roman" w:cs="Times New Roman"/>
          <w:sz w:val="24"/>
          <w:szCs w:val="24"/>
        </w:rPr>
        <w:t>Figure S</w:t>
      </w:r>
      <w:r w:rsidR="004035B6" w:rsidRPr="00537810">
        <w:rPr>
          <w:rFonts w:ascii="Times New Roman" w:hAnsi="Times New Roman" w:cs="Times New Roman"/>
          <w:sz w:val="24"/>
          <w:szCs w:val="24"/>
        </w:rPr>
        <w:t>1</w:t>
      </w:r>
      <w:r w:rsidR="00AC11E9" w:rsidRPr="00537810">
        <w:rPr>
          <w:rFonts w:ascii="Times New Roman" w:hAnsi="Times New Roman" w:cs="Times New Roman"/>
          <w:sz w:val="24"/>
          <w:szCs w:val="24"/>
        </w:rPr>
        <w:t xml:space="preserve"> ROC curves of the established nomogram and the corresponding AUC. </w:t>
      </w:r>
    </w:p>
    <w:p w14:paraId="0DBCCE76" w14:textId="77777777" w:rsidR="00DA6D1B" w:rsidRDefault="00DA6D1B"/>
    <w:p w14:paraId="1F494B74" w14:textId="38728CBD" w:rsidR="00DA6D1B" w:rsidRDefault="00912F57">
      <w:r>
        <w:rPr>
          <w:noProof/>
          <w:lang w:eastAsia="en-US"/>
        </w:rPr>
        <w:drawing>
          <wp:inline distT="0" distB="0" distL="0" distR="0" wp14:anchorId="54E5FCB6" wp14:editId="28A28477">
            <wp:extent cx="5867400" cy="3979246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057" cy="3992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23DD3" w14:textId="6E114F0F" w:rsidR="00DB4F71" w:rsidRPr="00537810" w:rsidRDefault="00DB4F71" w:rsidP="00DB4F71">
      <w:pPr>
        <w:rPr>
          <w:rFonts w:ascii="Times New Roman" w:hAnsi="Times New Roman" w:cs="Times New Roman"/>
          <w:sz w:val="24"/>
          <w:szCs w:val="24"/>
        </w:rPr>
      </w:pPr>
      <w:r w:rsidRPr="00537810">
        <w:rPr>
          <w:rFonts w:ascii="Times New Roman" w:hAnsi="Times New Roman" w:cs="Times New Roman"/>
          <w:sz w:val="24"/>
          <w:szCs w:val="24"/>
        </w:rPr>
        <w:t>Figure S2</w:t>
      </w:r>
      <w:r w:rsidR="00AC11E9" w:rsidRPr="00537810">
        <w:rPr>
          <w:rFonts w:ascii="Times New Roman" w:hAnsi="Times New Roman" w:cs="Times New Roman"/>
          <w:sz w:val="24"/>
          <w:szCs w:val="24"/>
        </w:rPr>
        <w:t xml:space="preserve"> ROC curves of the AJCC staging system and the corresponding AUC.</w:t>
      </w:r>
    </w:p>
    <w:p w14:paraId="59E058A9" w14:textId="77777777" w:rsidR="00DA6D1B" w:rsidRDefault="00DA6D1B">
      <w:bookmarkStart w:id="0" w:name="_GoBack"/>
      <w:bookmarkEnd w:id="0"/>
    </w:p>
    <w:sectPr w:rsidR="00DA6D1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D4ACF" w14:textId="77777777" w:rsidR="00985B67" w:rsidRDefault="00985B67" w:rsidP="00A0204F">
      <w:r>
        <w:separator/>
      </w:r>
    </w:p>
  </w:endnote>
  <w:endnote w:type="continuationSeparator" w:id="0">
    <w:p w14:paraId="53443FD2" w14:textId="77777777" w:rsidR="00985B67" w:rsidRDefault="00985B67" w:rsidP="00A02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0FED13" w14:textId="50F2D86A" w:rsidR="001A250D" w:rsidRPr="001A250D" w:rsidRDefault="001A250D">
    <w:pPr>
      <w:pStyle w:val="Footer"/>
      <w:rPr>
        <w:lang w:val="en-GB"/>
      </w:rPr>
    </w:pPr>
    <w:proofErr w:type="spellStart"/>
    <w:r>
      <w:rPr>
        <w:lang w:val="en-GB"/>
      </w:rPr>
      <w:t>Eur</w:t>
    </w:r>
    <w:proofErr w:type="spellEnd"/>
    <w:r>
      <w:rPr>
        <w:lang w:val="en-GB"/>
      </w:rPr>
      <w:t xml:space="preserve"> </w:t>
    </w:r>
    <w:proofErr w:type="spellStart"/>
    <w:r>
      <w:rPr>
        <w:lang w:val="en-GB"/>
      </w:rPr>
      <w:t>Radiol</w:t>
    </w:r>
    <w:proofErr w:type="spellEnd"/>
    <w:r>
      <w:rPr>
        <w:lang w:val="en-GB"/>
      </w:rPr>
      <w:t xml:space="preserve"> (2022) Sheng D, Shen X, Shi, Z, Chang C, Li J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A52549" w14:textId="77777777" w:rsidR="00985B67" w:rsidRDefault="00985B67" w:rsidP="00A0204F">
      <w:r>
        <w:separator/>
      </w:r>
    </w:p>
  </w:footnote>
  <w:footnote w:type="continuationSeparator" w:id="0">
    <w:p w14:paraId="1C85AED3" w14:textId="77777777" w:rsidR="00985B67" w:rsidRDefault="00985B67" w:rsidP="00A020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720F244"/>
    <w:multiLevelType w:val="singleLevel"/>
    <w:tmpl w:val="B720F244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F2058"/>
    <w:rsid w:val="00011995"/>
    <w:rsid w:val="00056B26"/>
    <w:rsid w:val="00061317"/>
    <w:rsid w:val="00071976"/>
    <w:rsid w:val="00081405"/>
    <w:rsid w:val="0008176A"/>
    <w:rsid w:val="000C477C"/>
    <w:rsid w:val="000E1500"/>
    <w:rsid w:val="001226BE"/>
    <w:rsid w:val="001319A3"/>
    <w:rsid w:val="00134668"/>
    <w:rsid w:val="00160258"/>
    <w:rsid w:val="00176EFB"/>
    <w:rsid w:val="00184803"/>
    <w:rsid w:val="001A01C0"/>
    <w:rsid w:val="001A250D"/>
    <w:rsid w:val="001B5D47"/>
    <w:rsid w:val="001C2936"/>
    <w:rsid w:val="001D5F32"/>
    <w:rsid w:val="001D6AC1"/>
    <w:rsid w:val="001E11CC"/>
    <w:rsid w:val="001E3B90"/>
    <w:rsid w:val="00210E13"/>
    <w:rsid w:val="00230D97"/>
    <w:rsid w:val="002418FD"/>
    <w:rsid w:val="00252680"/>
    <w:rsid w:val="00253081"/>
    <w:rsid w:val="00254DA7"/>
    <w:rsid w:val="00265E7D"/>
    <w:rsid w:val="00285F44"/>
    <w:rsid w:val="002A01C5"/>
    <w:rsid w:val="002A6906"/>
    <w:rsid w:val="002A7626"/>
    <w:rsid w:val="002B0225"/>
    <w:rsid w:val="002C3F2E"/>
    <w:rsid w:val="002F1502"/>
    <w:rsid w:val="002F6786"/>
    <w:rsid w:val="00313405"/>
    <w:rsid w:val="003160BF"/>
    <w:rsid w:val="00317DAA"/>
    <w:rsid w:val="00321BE9"/>
    <w:rsid w:val="00332E3E"/>
    <w:rsid w:val="0034205B"/>
    <w:rsid w:val="00345597"/>
    <w:rsid w:val="00357D59"/>
    <w:rsid w:val="0039675A"/>
    <w:rsid w:val="003B765F"/>
    <w:rsid w:val="003C20BA"/>
    <w:rsid w:val="003D0D50"/>
    <w:rsid w:val="003F2900"/>
    <w:rsid w:val="004035B6"/>
    <w:rsid w:val="00406FFE"/>
    <w:rsid w:val="00413160"/>
    <w:rsid w:val="0042728D"/>
    <w:rsid w:val="00433AB3"/>
    <w:rsid w:val="00453D6E"/>
    <w:rsid w:val="00464156"/>
    <w:rsid w:val="00495819"/>
    <w:rsid w:val="004A4036"/>
    <w:rsid w:val="004B1EE5"/>
    <w:rsid w:val="004B69BD"/>
    <w:rsid w:val="004C4783"/>
    <w:rsid w:val="004C6EF2"/>
    <w:rsid w:val="004D5E9F"/>
    <w:rsid w:val="004E23D6"/>
    <w:rsid w:val="004E35EE"/>
    <w:rsid w:val="004E5F9B"/>
    <w:rsid w:val="004F19A2"/>
    <w:rsid w:val="0050295C"/>
    <w:rsid w:val="00515F8A"/>
    <w:rsid w:val="00524D83"/>
    <w:rsid w:val="00537810"/>
    <w:rsid w:val="00544702"/>
    <w:rsid w:val="005522CF"/>
    <w:rsid w:val="0056489C"/>
    <w:rsid w:val="00573286"/>
    <w:rsid w:val="005930E2"/>
    <w:rsid w:val="005A1F90"/>
    <w:rsid w:val="005C20BA"/>
    <w:rsid w:val="005C21C5"/>
    <w:rsid w:val="005E09F5"/>
    <w:rsid w:val="005F752A"/>
    <w:rsid w:val="0060210A"/>
    <w:rsid w:val="00610745"/>
    <w:rsid w:val="0062043A"/>
    <w:rsid w:val="00627E2F"/>
    <w:rsid w:val="00644BA3"/>
    <w:rsid w:val="00646BBD"/>
    <w:rsid w:val="00653358"/>
    <w:rsid w:val="006556EA"/>
    <w:rsid w:val="00666FED"/>
    <w:rsid w:val="00683AC7"/>
    <w:rsid w:val="006871A4"/>
    <w:rsid w:val="00694E03"/>
    <w:rsid w:val="00695708"/>
    <w:rsid w:val="006A1B02"/>
    <w:rsid w:val="006C3F42"/>
    <w:rsid w:val="006F2FB4"/>
    <w:rsid w:val="007206E4"/>
    <w:rsid w:val="007229ED"/>
    <w:rsid w:val="00730E43"/>
    <w:rsid w:val="00754CB5"/>
    <w:rsid w:val="007B0095"/>
    <w:rsid w:val="007C3448"/>
    <w:rsid w:val="007C5DDF"/>
    <w:rsid w:val="007D4DDE"/>
    <w:rsid w:val="007E261B"/>
    <w:rsid w:val="007F451D"/>
    <w:rsid w:val="007F4D66"/>
    <w:rsid w:val="00803A04"/>
    <w:rsid w:val="00806BDC"/>
    <w:rsid w:val="00830B1B"/>
    <w:rsid w:val="008351D3"/>
    <w:rsid w:val="00840238"/>
    <w:rsid w:val="008426D7"/>
    <w:rsid w:val="00851CA0"/>
    <w:rsid w:val="00860F7F"/>
    <w:rsid w:val="00870A5D"/>
    <w:rsid w:val="00891014"/>
    <w:rsid w:val="0089204D"/>
    <w:rsid w:val="0089260F"/>
    <w:rsid w:val="008A5CE6"/>
    <w:rsid w:val="008A76A5"/>
    <w:rsid w:val="008B4347"/>
    <w:rsid w:val="008C3359"/>
    <w:rsid w:val="008E2087"/>
    <w:rsid w:val="008E5E96"/>
    <w:rsid w:val="008F0ECA"/>
    <w:rsid w:val="008F6433"/>
    <w:rsid w:val="00912F57"/>
    <w:rsid w:val="00923712"/>
    <w:rsid w:val="009323B1"/>
    <w:rsid w:val="009324F4"/>
    <w:rsid w:val="0094400A"/>
    <w:rsid w:val="009508A7"/>
    <w:rsid w:val="00952696"/>
    <w:rsid w:val="00985B67"/>
    <w:rsid w:val="009A5ACA"/>
    <w:rsid w:val="009B250C"/>
    <w:rsid w:val="009C3853"/>
    <w:rsid w:val="009D005A"/>
    <w:rsid w:val="009E1A67"/>
    <w:rsid w:val="009E5D44"/>
    <w:rsid w:val="009E7FED"/>
    <w:rsid w:val="009F2058"/>
    <w:rsid w:val="00A0204F"/>
    <w:rsid w:val="00A10197"/>
    <w:rsid w:val="00A23554"/>
    <w:rsid w:val="00A3605E"/>
    <w:rsid w:val="00A40688"/>
    <w:rsid w:val="00A4261B"/>
    <w:rsid w:val="00A46501"/>
    <w:rsid w:val="00A51DC4"/>
    <w:rsid w:val="00A770A1"/>
    <w:rsid w:val="00A937A9"/>
    <w:rsid w:val="00A94977"/>
    <w:rsid w:val="00A96F01"/>
    <w:rsid w:val="00AA0828"/>
    <w:rsid w:val="00AA6FB1"/>
    <w:rsid w:val="00AB0C05"/>
    <w:rsid w:val="00AB3F72"/>
    <w:rsid w:val="00AC11E9"/>
    <w:rsid w:val="00AC1B24"/>
    <w:rsid w:val="00AC6219"/>
    <w:rsid w:val="00AE05C6"/>
    <w:rsid w:val="00AE6527"/>
    <w:rsid w:val="00AF3117"/>
    <w:rsid w:val="00B078B2"/>
    <w:rsid w:val="00B1391F"/>
    <w:rsid w:val="00B300BB"/>
    <w:rsid w:val="00B404BA"/>
    <w:rsid w:val="00B43FF0"/>
    <w:rsid w:val="00B470EF"/>
    <w:rsid w:val="00B6019A"/>
    <w:rsid w:val="00B76657"/>
    <w:rsid w:val="00BA1DDD"/>
    <w:rsid w:val="00BA246E"/>
    <w:rsid w:val="00BC729B"/>
    <w:rsid w:val="00BD3DBF"/>
    <w:rsid w:val="00C23DFC"/>
    <w:rsid w:val="00C3651C"/>
    <w:rsid w:val="00C43EF4"/>
    <w:rsid w:val="00C46E68"/>
    <w:rsid w:val="00C61DAE"/>
    <w:rsid w:val="00C64894"/>
    <w:rsid w:val="00C70DBE"/>
    <w:rsid w:val="00C7133E"/>
    <w:rsid w:val="00C80218"/>
    <w:rsid w:val="00CA514A"/>
    <w:rsid w:val="00CA53AB"/>
    <w:rsid w:val="00CC1566"/>
    <w:rsid w:val="00CC4962"/>
    <w:rsid w:val="00CC58AC"/>
    <w:rsid w:val="00CC67D7"/>
    <w:rsid w:val="00CD0584"/>
    <w:rsid w:val="00CD4225"/>
    <w:rsid w:val="00CE39DD"/>
    <w:rsid w:val="00D22681"/>
    <w:rsid w:val="00D22CBB"/>
    <w:rsid w:val="00D30726"/>
    <w:rsid w:val="00D351B4"/>
    <w:rsid w:val="00D43F3F"/>
    <w:rsid w:val="00D44308"/>
    <w:rsid w:val="00D44530"/>
    <w:rsid w:val="00D55DF7"/>
    <w:rsid w:val="00D643C7"/>
    <w:rsid w:val="00D668A3"/>
    <w:rsid w:val="00D9310E"/>
    <w:rsid w:val="00DA5507"/>
    <w:rsid w:val="00DA6D1B"/>
    <w:rsid w:val="00DB4F71"/>
    <w:rsid w:val="00DB51F9"/>
    <w:rsid w:val="00DB6AC4"/>
    <w:rsid w:val="00DF0761"/>
    <w:rsid w:val="00DF4EEF"/>
    <w:rsid w:val="00E24A82"/>
    <w:rsid w:val="00E33262"/>
    <w:rsid w:val="00E463B9"/>
    <w:rsid w:val="00E5412A"/>
    <w:rsid w:val="00E646FF"/>
    <w:rsid w:val="00E82FFA"/>
    <w:rsid w:val="00EE2EC3"/>
    <w:rsid w:val="00EF0732"/>
    <w:rsid w:val="00EF4086"/>
    <w:rsid w:val="00F00133"/>
    <w:rsid w:val="00F43A06"/>
    <w:rsid w:val="00F67143"/>
    <w:rsid w:val="00F732F1"/>
    <w:rsid w:val="00F7334B"/>
    <w:rsid w:val="00F74CF1"/>
    <w:rsid w:val="00F801A8"/>
    <w:rsid w:val="00F937D2"/>
    <w:rsid w:val="00FA794A"/>
    <w:rsid w:val="00FB2AD4"/>
    <w:rsid w:val="00FD4770"/>
    <w:rsid w:val="00FF3025"/>
    <w:rsid w:val="00FF740F"/>
    <w:rsid w:val="032B34F5"/>
    <w:rsid w:val="05545224"/>
    <w:rsid w:val="07496C8F"/>
    <w:rsid w:val="0A143B6A"/>
    <w:rsid w:val="0ADC0215"/>
    <w:rsid w:val="0FC528F2"/>
    <w:rsid w:val="12F131E5"/>
    <w:rsid w:val="14693398"/>
    <w:rsid w:val="171E63CE"/>
    <w:rsid w:val="184E1958"/>
    <w:rsid w:val="19A17409"/>
    <w:rsid w:val="2526610D"/>
    <w:rsid w:val="25C45C82"/>
    <w:rsid w:val="29F009A7"/>
    <w:rsid w:val="2B6D02DE"/>
    <w:rsid w:val="2EAF59AD"/>
    <w:rsid w:val="31BB36F2"/>
    <w:rsid w:val="349D30D7"/>
    <w:rsid w:val="385810CF"/>
    <w:rsid w:val="3AE56CCD"/>
    <w:rsid w:val="3B6B4175"/>
    <w:rsid w:val="3D207DD8"/>
    <w:rsid w:val="3F1F7867"/>
    <w:rsid w:val="41B14B03"/>
    <w:rsid w:val="4A862DAF"/>
    <w:rsid w:val="4AA50C8B"/>
    <w:rsid w:val="520D72CC"/>
    <w:rsid w:val="523C00AD"/>
    <w:rsid w:val="5888618A"/>
    <w:rsid w:val="5D83319D"/>
    <w:rsid w:val="612C6FA5"/>
    <w:rsid w:val="61AA57A0"/>
    <w:rsid w:val="6516022D"/>
    <w:rsid w:val="727F2F65"/>
    <w:rsid w:val="73FB3A3C"/>
    <w:rsid w:val="748F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903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Revision">
    <w:name w:val="Revision"/>
    <w:hidden/>
    <w:uiPriority w:val="99"/>
    <w:semiHidden/>
    <w:rsid w:val="007C5DDF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Revision">
    <w:name w:val="Revision"/>
    <w:hidden/>
    <w:uiPriority w:val="99"/>
    <w:semiHidden/>
    <w:rsid w:val="007C5DD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2E8BC71-BBE1-40AD-8F4B-E85D4C879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9</Words>
  <Characters>6618</Characters>
  <Application>Microsoft Office Word</Application>
  <DocSecurity>0</DocSecurity>
  <Lines>1103</Lines>
  <Paragraphs>723</Paragraphs>
  <ScaleCrop>false</ScaleCrop>
  <Company/>
  <LinksUpToDate>false</LinksUpToDate>
  <CharactersWithSpaces>7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li</dc:creator>
  <cp:lastModifiedBy>RCADAYONA</cp:lastModifiedBy>
  <cp:revision>3</cp:revision>
  <dcterms:created xsi:type="dcterms:W3CDTF">2022-05-30T09:42:00Z</dcterms:created>
  <dcterms:modified xsi:type="dcterms:W3CDTF">2022-06-06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706CCFD5ADA4BB2AF60F03003C01EAC</vt:lpwstr>
  </property>
</Properties>
</file>